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BA9FC" w14:textId="32A46640" w:rsidR="005207FB" w:rsidRPr="00BC4C8A" w:rsidRDefault="009F75CD" w:rsidP="00615182">
      <w:pPr>
        <w:spacing w:line="220" w:lineRule="atLeast"/>
        <w:rPr>
          <w:rFonts w:ascii="Times New Roman" w:hAnsi="Times New Roman"/>
          <w:kern w:val="2"/>
          <w:sz w:val="24"/>
          <w:szCs w:val="24"/>
          <w:lang w:eastAsia="zh-CN"/>
        </w:rPr>
      </w:pPr>
      <w:r w:rsidRPr="00BC4C8A">
        <w:rPr>
          <w:rFonts w:ascii="Times New Roman" w:hAnsi="Times New Roman"/>
          <w:b/>
          <w:kern w:val="2"/>
          <w:sz w:val="24"/>
          <w:szCs w:val="24"/>
          <w:lang w:eastAsia="zh-CN"/>
        </w:rPr>
        <w:t>Table</w:t>
      </w:r>
      <w:r w:rsidR="00BC4C8A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8065F3" w:rsidRPr="00BC4C8A">
        <w:rPr>
          <w:rFonts w:ascii="Times New Roman" w:hAnsi="Times New Roman"/>
          <w:b/>
          <w:kern w:val="2"/>
          <w:sz w:val="24"/>
          <w:szCs w:val="24"/>
          <w:lang w:eastAsia="zh-CN"/>
        </w:rPr>
        <w:t>S</w:t>
      </w:r>
      <w:r w:rsidR="001B439A">
        <w:rPr>
          <w:rFonts w:ascii="Times New Roman" w:hAnsi="Times New Roman"/>
          <w:b/>
          <w:kern w:val="2"/>
          <w:sz w:val="24"/>
          <w:szCs w:val="24"/>
          <w:lang w:eastAsia="zh-CN"/>
        </w:rPr>
        <w:t>2</w:t>
      </w:r>
      <w:r w:rsidRPr="00BC4C8A">
        <w:rPr>
          <w:rFonts w:ascii="Times New Roman" w:hAnsi="Times New Roman"/>
          <w:b/>
          <w:kern w:val="2"/>
          <w:sz w:val="24"/>
          <w:szCs w:val="24"/>
          <w:lang w:eastAsia="zh-CN"/>
        </w:rPr>
        <w:t>.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15182" w:rsidRPr="00615182">
        <w:rPr>
          <w:rFonts w:ascii="Times New Roman" w:hAnsi="Times New Roman"/>
          <w:i/>
          <w:kern w:val="2"/>
          <w:sz w:val="24"/>
          <w:szCs w:val="24"/>
          <w:lang w:eastAsia="zh-CN"/>
        </w:rPr>
        <w:t>E. coli</w:t>
      </w:r>
      <w:r w:rsidR="00615182">
        <w:rPr>
          <w:rFonts w:ascii="Times New Roman" w:hAnsi="Times New Roman"/>
          <w:kern w:val="2"/>
          <w:sz w:val="24"/>
          <w:szCs w:val="24"/>
          <w:lang w:eastAsia="zh-CN"/>
        </w:rPr>
        <w:t xml:space="preserve">, </w:t>
      </w:r>
      <w:r w:rsidR="00615182" w:rsidRPr="00615182">
        <w:rPr>
          <w:rFonts w:ascii="Times New Roman" w:hAnsi="Times New Roman"/>
          <w:i/>
          <w:kern w:val="2"/>
          <w:sz w:val="24"/>
          <w:szCs w:val="24"/>
          <w:lang w:eastAsia="zh-CN"/>
        </w:rPr>
        <w:t>P. aeruginosa</w:t>
      </w:r>
      <w:r w:rsidR="00615182">
        <w:rPr>
          <w:rFonts w:ascii="Times New Roman" w:hAnsi="Times New Roman"/>
          <w:kern w:val="2"/>
          <w:sz w:val="24"/>
          <w:szCs w:val="24"/>
          <w:lang w:eastAsia="zh-CN"/>
        </w:rPr>
        <w:t xml:space="preserve"> s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trains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15182">
        <w:rPr>
          <w:rFonts w:ascii="Times New Roman" w:hAnsi="Times New Roman"/>
          <w:kern w:val="2"/>
          <w:sz w:val="24"/>
          <w:szCs w:val="24"/>
          <w:lang w:eastAsia="zh-CN"/>
        </w:rPr>
        <w:t>(</w:t>
      </w:r>
      <w:r w:rsidR="00615182">
        <w:rPr>
          <w:rFonts w:ascii="Times New Roman" w:hAnsi="Times New Roman"/>
          <w:sz w:val="24"/>
          <w:szCs w:val="24"/>
        </w:rPr>
        <w:t xml:space="preserve">PA14 </w:t>
      </w:r>
      <w:bookmarkStart w:id="0" w:name="_GoBack"/>
      <w:bookmarkEnd w:id="0"/>
      <w:r w:rsidR="00615182">
        <w:rPr>
          <w:rFonts w:ascii="Times New Roman" w:hAnsi="Times New Roman"/>
          <w:sz w:val="24"/>
          <w:szCs w:val="24"/>
        </w:rPr>
        <w:t>and its derivatives</w:t>
      </w:r>
      <w:r w:rsidR="00615182">
        <w:rPr>
          <w:rFonts w:ascii="Times New Roman" w:hAnsi="Times New Roman"/>
          <w:kern w:val="2"/>
          <w:sz w:val="24"/>
          <w:szCs w:val="24"/>
          <w:lang w:eastAsia="zh-CN"/>
        </w:rPr>
        <w:t xml:space="preserve">) 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and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plasmids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used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in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this</w:t>
      </w:r>
      <w:r w:rsidR="00BC4C8A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kern w:val="2"/>
          <w:sz w:val="24"/>
          <w:szCs w:val="24"/>
          <w:lang w:eastAsia="zh-CN"/>
        </w:rPr>
        <w:t>study.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5812"/>
        <w:gridCol w:w="1559"/>
      </w:tblGrid>
      <w:tr w:rsidR="005207FB" w:rsidRPr="00BC4C8A" w14:paraId="14D57FD9" w14:textId="77777777" w:rsidTr="00006033">
        <w:trPr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44E4F1" w14:textId="36069134" w:rsidR="005207FB" w:rsidRPr="00BC4C8A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in</w:t>
            </w:r>
            <w:r w:rsidR="00634A08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r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lasmid</w:t>
            </w:r>
            <w:r w:rsidR="00634A08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60FB475" w14:textId="77777777" w:rsidR="005207FB" w:rsidRPr="00BC4C8A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8AF493" w14:textId="05298640" w:rsidR="005207FB" w:rsidRPr="00BC4C8A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ourc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</w:t>
            </w:r>
            <w:r w:rsidR="00634A08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eference</w:t>
            </w:r>
          </w:p>
        </w:tc>
      </w:tr>
      <w:tr w:rsidR="005207FB" w:rsidRPr="00BC4C8A" w14:paraId="44C575BF" w14:textId="77777777" w:rsidTr="00006033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D967681" w14:textId="453CEB2F" w:rsidR="005207FB" w:rsidRPr="00BC4C8A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04D286C" w14:textId="77777777" w:rsidR="005207FB" w:rsidRPr="00BC4C8A" w:rsidRDefault="005207F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14B736" w14:textId="16C0D5F3" w:rsidR="005207FB" w:rsidRPr="00BC4C8A" w:rsidRDefault="005207F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6D622C" w:rsidRPr="00BC4C8A" w14:paraId="69214A0F" w14:textId="77777777" w:rsidTr="00006033">
        <w:trPr>
          <w:jc w:val="center"/>
        </w:trPr>
        <w:tc>
          <w:tcPr>
            <w:tcW w:w="2268" w:type="dxa"/>
          </w:tcPr>
          <w:p w14:paraId="6119B879" w14:textId="6A3B2A6B" w:rsidR="006D622C" w:rsidRPr="00BC4C8A" w:rsidRDefault="006D622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>E.</w:t>
            </w:r>
            <w:r w:rsid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>coli</w:t>
            </w:r>
            <w:r w:rsidR="00BC4C8A">
              <w:rPr>
                <w:rFonts w:ascii="Times New Roman" w:hAnsi="Times New Roman"/>
                <w:b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bCs/>
                <w:kern w:val="2"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5812" w:type="dxa"/>
          </w:tcPr>
          <w:p w14:paraId="32C6F092" w14:textId="77777777" w:rsidR="006D622C" w:rsidRPr="00BC4C8A" w:rsidRDefault="006D622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1507D91F" w14:textId="77777777" w:rsidR="006D622C" w:rsidRPr="00BC4C8A" w:rsidRDefault="006D622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5207FB" w:rsidRPr="00BC4C8A" w14:paraId="2B2D3EF9" w14:textId="77777777" w:rsidTr="00006033">
        <w:trPr>
          <w:jc w:val="center"/>
        </w:trPr>
        <w:tc>
          <w:tcPr>
            <w:tcW w:w="2268" w:type="dxa"/>
          </w:tcPr>
          <w:p w14:paraId="66430623" w14:textId="77777777" w:rsidR="005207FB" w:rsidRPr="00BC4C8A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5812" w:type="dxa"/>
          </w:tcPr>
          <w:p w14:paraId="344F602E" w14:textId="5697E4BF" w:rsidR="005207FB" w:rsidRPr="00BC4C8A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gram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 xml:space="preserve"> 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ϕ</w:t>
            </w:r>
            <w:proofErr w:type="gramEnd"/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0d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∆M15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endA1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recA1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hsdR17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supE44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thi-1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relA1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∆(</w:t>
            </w:r>
            <w:proofErr w:type="spellStart"/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YA-argF</w:t>
            </w:r>
            <w:proofErr w:type="spellEnd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U169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gyrA96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deoR</w:t>
            </w:r>
            <w:proofErr w:type="spellEnd"/>
          </w:p>
        </w:tc>
        <w:tc>
          <w:tcPr>
            <w:tcW w:w="1559" w:type="dxa"/>
          </w:tcPr>
          <w:p w14:paraId="64299B07" w14:textId="79127EB1" w:rsidR="005207FB" w:rsidRPr="00BC4C8A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ransGen</w:t>
            </w:r>
            <w:r w:rsidR="00F15338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</w:t>
            </w:r>
            <w:proofErr w:type="spellEnd"/>
          </w:p>
        </w:tc>
      </w:tr>
      <w:tr w:rsidR="005207FB" w:rsidRPr="00BC4C8A" w14:paraId="6E631803" w14:textId="77777777" w:rsidTr="00006033">
        <w:trPr>
          <w:jc w:val="center"/>
        </w:trPr>
        <w:tc>
          <w:tcPr>
            <w:tcW w:w="2268" w:type="dxa"/>
          </w:tcPr>
          <w:p w14:paraId="01D5B1B9" w14:textId="77777777" w:rsidR="005207FB" w:rsidRPr="00BC4C8A" w:rsidRDefault="009F75C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17-1</w:t>
            </w:r>
          </w:p>
        </w:tc>
        <w:tc>
          <w:tcPr>
            <w:tcW w:w="5812" w:type="dxa"/>
          </w:tcPr>
          <w:p w14:paraId="7E0FC2D2" w14:textId="08294D9A" w:rsidR="005207FB" w:rsidRPr="00BC4C8A" w:rsidRDefault="009F75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P4-2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gram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c::</w:t>
            </w:r>
            <w:proofErr w:type="gramEnd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u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m::Tn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7</w:t>
            </w:r>
            <w:r w:rsid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ro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es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od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1559" w:type="dxa"/>
          </w:tcPr>
          <w:p w14:paraId="3DB1F079" w14:textId="77777777" w:rsidR="005207FB" w:rsidRPr="00BC4C8A" w:rsidRDefault="00E81B2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tagene</w:t>
            </w:r>
            <w:proofErr w:type="spellEnd"/>
          </w:p>
        </w:tc>
      </w:tr>
      <w:tr w:rsidR="00A547C5" w:rsidRPr="00BC4C8A" w14:paraId="29DB7446" w14:textId="77777777" w:rsidTr="00006033">
        <w:trPr>
          <w:jc w:val="center"/>
        </w:trPr>
        <w:tc>
          <w:tcPr>
            <w:tcW w:w="2268" w:type="dxa"/>
          </w:tcPr>
          <w:p w14:paraId="5BCEF56F" w14:textId="5F9FE9D1" w:rsidR="00A547C5" w:rsidRPr="00BC4C8A" w:rsidRDefault="00A547C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>P.</w:t>
            </w:r>
            <w:r w:rsid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>aeruginosa</w:t>
            </w:r>
            <w:r w:rsid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bCs/>
                <w:i/>
                <w:iCs/>
                <w:kern w:val="2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5812" w:type="dxa"/>
          </w:tcPr>
          <w:p w14:paraId="2DAA7C31" w14:textId="77777777" w:rsidR="00A547C5" w:rsidRPr="00BC4C8A" w:rsidRDefault="00A547C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006B279D" w14:textId="77777777" w:rsidR="00A547C5" w:rsidRPr="00BC4C8A" w:rsidRDefault="00A547C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9B5637" w:rsidRPr="00BC4C8A" w14:paraId="2C18DE9D" w14:textId="77777777" w:rsidTr="00006033">
        <w:trPr>
          <w:jc w:val="center"/>
        </w:trPr>
        <w:tc>
          <w:tcPr>
            <w:tcW w:w="2268" w:type="dxa"/>
          </w:tcPr>
          <w:p w14:paraId="6A9D24EC" w14:textId="59AD1F41" w:rsidR="009B5637" w:rsidRPr="00BC4C8A" w:rsidRDefault="00F15338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</w:p>
        </w:tc>
        <w:tc>
          <w:tcPr>
            <w:tcW w:w="5812" w:type="dxa"/>
          </w:tcPr>
          <w:p w14:paraId="299E5910" w14:textId="7A84BADF" w:rsidR="00A42883" w:rsidRPr="00BC4C8A" w:rsidRDefault="00A4288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ld</w:t>
            </w:r>
            <w:r w:rsidR="00F210AB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yp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="00F210AB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="00F210AB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</w:p>
        </w:tc>
        <w:tc>
          <w:tcPr>
            <w:tcW w:w="1559" w:type="dxa"/>
          </w:tcPr>
          <w:p w14:paraId="3ACB80CC" w14:textId="1327A62E" w:rsidR="009B5637" w:rsidRPr="00BC4C8A" w:rsidRDefault="00E104A6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YW5nPC9BdXRob3I+PFllYXI+MjAyMzwvWWVhcj48UmVj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</w:fldData>
              </w:fldChar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YW5nPC9BdXRob3I+PFllYXI+MjAyMzwvWWVhcj48UmVj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</w:fldData>
              </w:fldChar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Pr="00BC4C8A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1]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A42883" w:rsidRPr="00BC4C8A" w14:paraId="2F633D9B" w14:textId="77777777" w:rsidTr="00006033">
        <w:trPr>
          <w:jc w:val="center"/>
        </w:trPr>
        <w:tc>
          <w:tcPr>
            <w:tcW w:w="2268" w:type="dxa"/>
          </w:tcPr>
          <w:p w14:paraId="68876C8D" w14:textId="5D2F19AE" w:rsidR="00A42883" w:rsidRPr="00BC4C8A" w:rsidRDefault="00F15338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" w:name="OLE_LINK1"/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bookmarkEnd w:id="1"/>
            <w:proofErr w:type="spellEnd"/>
          </w:p>
        </w:tc>
        <w:tc>
          <w:tcPr>
            <w:tcW w:w="5812" w:type="dxa"/>
          </w:tcPr>
          <w:p w14:paraId="2E5C4C31" w14:textId="1232CC8A" w:rsidR="00A42883" w:rsidRPr="00BC4C8A" w:rsidDel="00A42883" w:rsidRDefault="00A547C5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-fram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559" w:type="dxa"/>
          </w:tcPr>
          <w:p w14:paraId="25E3CE04" w14:textId="69B58C02" w:rsidR="00A42883" w:rsidRPr="00BC4C8A" w:rsidDel="00A42883" w:rsidRDefault="00871F63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9B5637" w:rsidRPr="00BC4C8A" w14:paraId="4BA5F58E" w14:textId="77777777" w:rsidTr="00006033">
        <w:trPr>
          <w:jc w:val="center"/>
        </w:trPr>
        <w:tc>
          <w:tcPr>
            <w:tcW w:w="2268" w:type="dxa"/>
          </w:tcPr>
          <w:p w14:paraId="5120F1F8" w14:textId="4C286FE4" w:rsidR="00A42883" w:rsidRPr="00855858" w:rsidRDefault="00F15338" w:rsidP="009B563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proofErr w:type="gram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</w:p>
        </w:tc>
        <w:tc>
          <w:tcPr>
            <w:tcW w:w="5812" w:type="dxa"/>
          </w:tcPr>
          <w:p w14:paraId="77EF9520" w14:textId="19FB9CBA" w:rsidR="009B5637" w:rsidRPr="00855858" w:rsidRDefault="00F210AB" w:rsidP="00F210A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="000C02EF" w:rsidRPr="00855858">
              <w:rPr>
                <w:rFonts w:ascii="Times New Roman" w:hAnsi="Times New Roman"/>
                <w:sz w:val="24"/>
                <w:szCs w:val="24"/>
              </w:rPr>
              <w:t>complementa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serted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hromosome</w:t>
            </w:r>
          </w:p>
        </w:tc>
        <w:tc>
          <w:tcPr>
            <w:tcW w:w="1559" w:type="dxa"/>
          </w:tcPr>
          <w:p w14:paraId="3D38EB41" w14:textId="28A70395" w:rsidR="00F94952" w:rsidRPr="00BC4C8A" w:rsidRDefault="00B93252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229C8" w:rsidRPr="00BC4C8A" w14:paraId="41F116F9" w14:textId="77777777" w:rsidTr="00006033">
        <w:trPr>
          <w:jc w:val="center"/>
        </w:trPr>
        <w:tc>
          <w:tcPr>
            <w:tcW w:w="2268" w:type="dxa"/>
          </w:tcPr>
          <w:p w14:paraId="38CA135D" w14:textId="2C7CB267" w:rsidR="008229C8" w:rsidRPr="00855858" w:rsidRDefault="00F210AB" w:rsidP="006664F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exXY</w:t>
            </w:r>
            <w:proofErr w:type="spellEnd"/>
          </w:p>
        </w:tc>
        <w:tc>
          <w:tcPr>
            <w:tcW w:w="5812" w:type="dxa"/>
          </w:tcPr>
          <w:p w14:paraId="3B55BB44" w14:textId="3D922B32" w:rsidR="008229C8" w:rsidRPr="00855858" w:rsidRDefault="00A547C5" w:rsidP="00A547C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exXY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peron</w:t>
            </w:r>
          </w:p>
        </w:tc>
        <w:tc>
          <w:tcPr>
            <w:tcW w:w="1559" w:type="dxa"/>
          </w:tcPr>
          <w:p w14:paraId="62FDE96E" w14:textId="4EFD9C46" w:rsidR="008229C8" w:rsidRPr="00BC4C8A" w:rsidRDefault="00B93252" w:rsidP="009B563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71F63" w:rsidRPr="00BC4C8A" w14:paraId="355C34E8" w14:textId="77777777" w:rsidTr="00006033">
        <w:trPr>
          <w:jc w:val="center"/>
        </w:trPr>
        <w:tc>
          <w:tcPr>
            <w:tcW w:w="2268" w:type="dxa"/>
          </w:tcPr>
          <w:p w14:paraId="3C2DE395" w14:textId="1531BDF5" w:rsidR="00871F63" w:rsidRPr="00855858" w:rsidRDefault="00871F63" w:rsidP="00871F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exXY</w:t>
            </w:r>
            <w:proofErr w:type="spellEnd"/>
          </w:p>
        </w:tc>
        <w:tc>
          <w:tcPr>
            <w:tcW w:w="5812" w:type="dxa"/>
          </w:tcPr>
          <w:p w14:paraId="4780A412" w14:textId="75508B03" w:rsidR="00871F63" w:rsidRPr="00855858" w:rsidRDefault="00A547C5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exXY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per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d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-fram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559" w:type="dxa"/>
          </w:tcPr>
          <w:p w14:paraId="2D231152" w14:textId="3259C211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71F63" w:rsidRPr="00BC4C8A" w14:paraId="18D90671" w14:textId="77777777" w:rsidTr="00006033">
        <w:trPr>
          <w:jc w:val="center"/>
        </w:trPr>
        <w:tc>
          <w:tcPr>
            <w:tcW w:w="2268" w:type="dxa"/>
          </w:tcPr>
          <w:p w14:paraId="730CD29A" w14:textId="21EDED78" w:rsidR="00871F63" w:rsidRPr="00855858" w:rsidRDefault="00871F63" w:rsidP="00871F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</w:p>
        </w:tc>
        <w:tc>
          <w:tcPr>
            <w:tcW w:w="5812" w:type="dxa"/>
          </w:tcPr>
          <w:p w14:paraId="4DF86245" w14:textId="237979A1" w:rsidR="00871F63" w:rsidRPr="00855858" w:rsidRDefault="00A547C5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</w:p>
        </w:tc>
        <w:tc>
          <w:tcPr>
            <w:tcW w:w="1559" w:type="dxa"/>
          </w:tcPr>
          <w:p w14:paraId="4CDEC283" w14:textId="44171E29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71F63" w:rsidRPr="00BC4C8A" w14:paraId="4992E844" w14:textId="77777777" w:rsidTr="00006033">
        <w:trPr>
          <w:jc w:val="center"/>
        </w:trPr>
        <w:tc>
          <w:tcPr>
            <w:tcW w:w="2268" w:type="dxa"/>
          </w:tcPr>
          <w:p w14:paraId="58D8D146" w14:textId="3D305643" w:rsidR="00871F63" w:rsidRPr="00BC4C8A" w:rsidRDefault="00871F63" w:rsidP="00871F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</w:p>
        </w:tc>
        <w:tc>
          <w:tcPr>
            <w:tcW w:w="5812" w:type="dxa"/>
          </w:tcPr>
          <w:p w14:paraId="10E15B6D" w14:textId="3E6B0DD2" w:rsidR="00871F63" w:rsidRPr="00BC4C8A" w:rsidRDefault="00A547C5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d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-fram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f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559" w:type="dxa"/>
          </w:tcPr>
          <w:p w14:paraId="307D14C7" w14:textId="4979DFA1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71F63" w:rsidRPr="00BC4C8A" w14:paraId="659FF2FA" w14:textId="77777777" w:rsidTr="00006033">
        <w:trPr>
          <w:jc w:val="center"/>
        </w:trPr>
        <w:tc>
          <w:tcPr>
            <w:tcW w:w="2268" w:type="dxa"/>
          </w:tcPr>
          <w:p w14:paraId="2615D588" w14:textId="77777777" w:rsidR="00871F63" w:rsidRPr="00BC4C8A" w:rsidRDefault="00871F63" w:rsidP="00871F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5812" w:type="dxa"/>
          </w:tcPr>
          <w:p w14:paraId="2EAD7A3B" w14:textId="77777777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5036E946" w14:textId="77777777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871F63" w:rsidRPr="00BC4C8A" w14:paraId="63A8B446" w14:textId="77777777" w:rsidTr="00006033">
        <w:trPr>
          <w:jc w:val="center"/>
        </w:trPr>
        <w:tc>
          <w:tcPr>
            <w:tcW w:w="2268" w:type="dxa"/>
          </w:tcPr>
          <w:p w14:paraId="443944C6" w14:textId="77777777" w:rsidR="00871F63" w:rsidRPr="00BC4C8A" w:rsidRDefault="00871F63" w:rsidP="00871F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P20</w:t>
            </w:r>
          </w:p>
        </w:tc>
        <w:tc>
          <w:tcPr>
            <w:tcW w:w="5812" w:type="dxa"/>
          </w:tcPr>
          <w:p w14:paraId="6410459B" w14:textId="046ED7C7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2" w:name="OLE_LINK2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huttl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vector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betwee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</w:t>
            </w:r>
            <w:r w:rsid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coli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nd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</w:t>
            </w:r>
            <w:r w:rsid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aeruginosa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bookmarkEnd w:id="2"/>
            <w:proofErr w:type="spellEnd"/>
          </w:p>
        </w:tc>
        <w:tc>
          <w:tcPr>
            <w:tcW w:w="1559" w:type="dxa"/>
          </w:tcPr>
          <w:p w14:paraId="5F4B37CE" w14:textId="35BB97EB" w:rsidR="00871F63" w:rsidRPr="00BC4C8A" w:rsidRDefault="00871F63" w:rsidP="00871F6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XZXN0PC9BdXRob3I+PFllYXI+MTk5NDwvWWVhcj48UmVj
TnVtPjUyPC9SZWNOdW0+PERpc3BsYXlUZXh0Plsy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 </w:instrText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XZXN0PC9BdXRob3I+PFllYXI+MTk5NDwvWWVhcj48UmVj
TnVtPjUyPC9SZWNOdW0+PERpc3BsYXlUZXh0Plsy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.DATA </w:instrText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separate"/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D400D5" w:rsidRPr="00BC4C8A" w14:paraId="78E4FF90" w14:textId="77777777" w:rsidTr="00006033">
        <w:trPr>
          <w:jc w:val="center"/>
        </w:trPr>
        <w:tc>
          <w:tcPr>
            <w:tcW w:w="2268" w:type="dxa"/>
          </w:tcPr>
          <w:p w14:paraId="13E48A9D" w14:textId="4527D941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P20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149.1</w:t>
            </w:r>
          </w:p>
        </w:tc>
        <w:tc>
          <w:tcPr>
            <w:tcW w:w="5812" w:type="dxa"/>
          </w:tcPr>
          <w:p w14:paraId="41A669DA" w14:textId="22578A64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149.1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FC681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with a 3’ terminal </w:t>
            </w:r>
            <w:r w:rsidR="00FC6815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a</w:t>
            </w:r>
            <w:r w:rsidR="00FC6815" w:rsidRPr="0000791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denine addition</w:t>
            </w:r>
            <w:r w:rsidR="00FC6815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from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UCP20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28379F3F" w14:textId="1A219FD8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D400D5" w:rsidRPr="00BC4C8A" w14:paraId="201F7D33" w14:textId="77777777" w:rsidTr="00006033">
        <w:trPr>
          <w:jc w:val="center"/>
        </w:trPr>
        <w:tc>
          <w:tcPr>
            <w:tcW w:w="2268" w:type="dxa"/>
          </w:tcPr>
          <w:p w14:paraId="2D691328" w14:textId="3E03543B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3" w:name="_Hlk204422952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P20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4669.1</w:t>
            </w:r>
          </w:p>
        </w:tc>
        <w:tc>
          <w:tcPr>
            <w:tcW w:w="5812" w:type="dxa"/>
          </w:tcPr>
          <w:p w14:paraId="3310A166" w14:textId="6A2529E9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4669.1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FC681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with a 3’ terminal </w:t>
            </w:r>
            <w:r w:rsidR="00FC6815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a</w:t>
            </w:r>
            <w:r w:rsidR="00FC6815" w:rsidRPr="0000791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denine addition</w:t>
            </w:r>
            <w:r w:rsidR="00FC6815"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from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UCP20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200CA4EB" w14:textId="7C88E7C8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bookmarkEnd w:id="3"/>
      <w:tr w:rsidR="00D400D5" w:rsidRPr="00BC4C8A" w14:paraId="3036E161" w14:textId="77777777" w:rsidTr="00006033">
        <w:trPr>
          <w:jc w:val="center"/>
        </w:trPr>
        <w:tc>
          <w:tcPr>
            <w:tcW w:w="2268" w:type="dxa"/>
          </w:tcPr>
          <w:p w14:paraId="75573496" w14:textId="4983514F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5812" w:type="dxa"/>
          </w:tcPr>
          <w:p w14:paraId="2D895E19" w14:textId="28AB80CE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-tagged</w:t>
            </w:r>
            <w:r w:rsidR="00BC4C8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  <w:r w:rsidR="00BC4C8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en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ith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t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ativ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romoterless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UCP20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09EBA573" w14:textId="0243E4C0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D400D5" w:rsidRPr="00BC4C8A" w14:paraId="0026B189" w14:textId="77777777" w:rsidTr="00006033">
        <w:trPr>
          <w:jc w:val="center"/>
        </w:trPr>
        <w:tc>
          <w:tcPr>
            <w:tcW w:w="2268" w:type="dxa"/>
          </w:tcPr>
          <w:p w14:paraId="2EBBE9C1" w14:textId="4DD3246E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4" w:name="_Hlk204423971"/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proofErr w:type="spellEnd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Δ-</w:t>
            </w:r>
            <w:proofErr w:type="spellStart"/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5812" w:type="dxa"/>
          </w:tcPr>
          <w:p w14:paraId="7A034D6D" w14:textId="7B617BA2" w:rsidR="00D400D5" w:rsidRPr="00BC4C8A" w:rsidRDefault="001B439A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with </w:t>
            </w:r>
            <w:r w:rsidRPr="001B439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PA5471.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deletion;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6BBE5744" w14:textId="0AD9A3CA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D400D5" w:rsidRPr="00BC4C8A" w14:paraId="54244109" w14:textId="77777777" w:rsidTr="00006033">
        <w:trPr>
          <w:jc w:val="center"/>
        </w:trPr>
        <w:tc>
          <w:tcPr>
            <w:tcW w:w="2268" w:type="dxa"/>
          </w:tcPr>
          <w:p w14:paraId="10D63D45" w14:textId="38297CE8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5" w:name="_Hlk204440881"/>
            <w:bookmarkEnd w:id="4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Q3Am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5812" w:type="dxa"/>
          </w:tcPr>
          <w:p w14:paraId="05F94767" w14:textId="6A12F5C5" w:rsidR="00D400D5" w:rsidRPr="00BC4C8A" w:rsidRDefault="001B439A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with Q3Am substitution in </w:t>
            </w:r>
            <w:r w:rsidRPr="001B439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PA5471.1</w:t>
            </w:r>
            <w:r w:rsidR="00E23BC4"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="00E23BC4"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="00E23BC4"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1559" w:type="dxa"/>
          </w:tcPr>
          <w:p w14:paraId="4734EAE5" w14:textId="73148FCC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D400D5" w:rsidRPr="00BC4C8A" w14:paraId="5153F5E7" w14:textId="77777777" w:rsidTr="00006033">
        <w:trPr>
          <w:jc w:val="center"/>
        </w:trPr>
        <w:tc>
          <w:tcPr>
            <w:tcW w:w="2268" w:type="dxa"/>
          </w:tcPr>
          <w:p w14:paraId="2D69C9AC" w14:textId="4427A75B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6" w:name="_Hlk204441609"/>
            <w:bookmarkEnd w:id="5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E113E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Q3K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bookmarkEnd w:id="6"/>
          </w:p>
        </w:tc>
        <w:tc>
          <w:tcPr>
            <w:tcW w:w="5812" w:type="dxa"/>
          </w:tcPr>
          <w:p w14:paraId="4E6A8CBF" w14:textId="19029EED" w:rsidR="00D400D5" w:rsidRPr="00BC4C8A" w:rsidRDefault="001B439A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with Q3</w:t>
            </w:r>
            <w:r w:rsidR="002324A3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ubstitution in </w:t>
            </w:r>
            <w:r w:rsidRPr="001B439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68A65D3E" w14:textId="48F8F866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D400D5" w:rsidRPr="00BC4C8A" w14:paraId="1B27E57C" w14:textId="77777777" w:rsidTr="00006033">
        <w:trPr>
          <w:jc w:val="center"/>
        </w:trPr>
        <w:tc>
          <w:tcPr>
            <w:tcW w:w="2268" w:type="dxa"/>
          </w:tcPr>
          <w:p w14:paraId="0BF9557C" w14:textId="404C1C82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7" w:name="_Hlk204441620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E113E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F4L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bookmarkEnd w:id="7"/>
          </w:p>
        </w:tc>
        <w:tc>
          <w:tcPr>
            <w:tcW w:w="5812" w:type="dxa"/>
          </w:tcPr>
          <w:p w14:paraId="77511FB4" w14:textId="0953446F" w:rsidR="00D400D5" w:rsidRPr="00BC4C8A" w:rsidRDefault="002324A3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with F4L substitution in </w:t>
            </w:r>
            <w:r w:rsidRPr="001B439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7E3A3C4A" w14:textId="19DAFBB0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D400D5" w:rsidRPr="00BC4C8A" w14:paraId="112EEDD9" w14:textId="77777777" w:rsidTr="00006033">
        <w:trPr>
          <w:jc w:val="center"/>
        </w:trPr>
        <w:tc>
          <w:tcPr>
            <w:tcW w:w="2268" w:type="dxa"/>
          </w:tcPr>
          <w:p w14:paraId="410C6592" w14:textId="42EE87E2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8" w:name="_Hlk204441637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E113E5"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Q3KF4L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5812" w:type="dxa"/>
          </w:tcPr>
          <w:p w14:paraId="13A16630" w14:textId="301D79ED" w:rsidR="00D400D5" w:rsidRPr="00BC4C8A" w:rsidRDefault="002324A3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Pr="00E113E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with Q3K and F4L substitutions in </w:t>
            </w:r>
            <w:r w:rsidRPr="001B439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PA5471.1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31D9F23D" w14:textId="299C1F5F" w:rsidR="00D400D5" w:rsidRPr="00BC4C8A" w:rsidRDefault="00D400D5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bookmarkEnd w:id="8"/>
      <w:tr w:rsidR="00D400D5" w:rsidRPr="00BC4C8A" w14:paraId="05B946AC" w14:textId="77777777" w:rsidTr="00006033">
        <w:trPr>
          <w:jc w:val="center"/>
        </w:trPr>
        <w:tc>
          <w:tcPr>
            <w:tcW w:w="2268" w:type="dxa"/>
          </w:tcPr>
          <w:p w14:paraId="5E5C17E9" w14:textId="74899FA2" w:rsidR="00D400D5" w:rsidRPr="00BC4C8A" w:rsidRDefault="00D400D5" w:rsidP="00D400D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DN19</w:t>
            </w:r>
          </w:p>
        </w:tc>
        <w:tc>
          <w:tcPr>
            <w:tcW w:w="5812" w:type="dxa"/>
          </w:tcPr>
          <w:p w14:paraId="0E0E3B49" w14:textId="26F54712" w:rsidR="00D400D5" w:rsidRPr="00BC4C8A" w:rsidRDefault="00E46E40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huttl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vector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betwee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</w:t>
            </w:r>
            <w:r w:rsid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coli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nd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</w:t>
            </w:r>
            <w:r w:rsid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aeruginosa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 w:rsidR="00BC4C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sz w:val="24"/>
                <w:szCs w:val="24"/>
              </w:rPr>
              <w:t>Tc</w:t>
            </w:r>
            <w:r w:rsidRPr="00BC4C8A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</w:tcPr>
          <w:p w14:paraId="530519BD" w14:textId="5DB5241E" w:rsidR="00D400D5" w:rsidRPr="00BC4C8A" w:rsidRDefault="00E23BC4" w:rsidP="00D400D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XZXN0PC9BdXRob3I+PFllYXI+MTk5NDwvWWVhcj48UmVj
TnVtPjUyPC9SZWNOdW0+PERpc3BsYXlUZXh0Plsy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 </w:instrText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begin">
                <w:fldData xml:space="preserve">PEVuZE5vdGU+PENpdGU+PEF1dGhvcj5XZXN0PC9BdXRob3I+PFllYXI+MTk5NDwvWWVhcj48UmVj
TnVtPjUyPC9SZWNOdW0+PERpc3BsYXlUZXh0Plsy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instrText xml:space="preserve"> ADDIN EN.CITE.DATA </w:instrText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separate"/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Pr="00BC4C8A">
              <w:rPr>
                <w:rFonts w:ascii="Times New Roman" w:hAnsi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E46E40" w:rsidRPr="00BC4C8A" w14:paraId="17298FD9" w14:textId="77777777" w:rsidTr="00006033">
        <w:trPr>
          <w:jc w:val="center"/>
        </w:trPr>
        <w:tc>
          <w:tcPr>
            <w:tcW w:w="2268" w:type="dxa"/>
          </w:tcPr>
          <w:p w14:paraId="44BF7052" w14:textId="6F371411" w:rsidR="00E46E40" w:rsidRPr="00BC4C8A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9" w:name="_Hlk204422986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DN19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149.1</w:t>
            </w:r>
            <w:bookmarkEnd w:id="9"/>
          </w:p>
        </w:tc>
        <w:tc>
          <w:tcPr>
            <w:tcW w:w="5812" w:type="dxa"/>
          </w:tcPr>
          <w:p w14:paraId="7F44DA25" w14:textId="75BAE9E4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149.1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FC681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with a 3’ terminal </w:t>
            </w:r>
            <w:r w:rsidR="00FC6815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a</w:t>
            </w:r>
            <w:r w:rsidR="00FC6815" w:rsidRPr="0000791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denine additio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from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DN19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0F71ADE9" w14:textId="1CA535B7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E46E40" w:rsidRPr="00BC4C8A" w14:paraId="2EAF3FCC" w14:textId="77777777" w:rsidTr="00006033">
        <w:trPr>
          <w:jc w:val="center"/>
        </w:trPr>
        <w:tc>
          <w:tcPr>
            <w:tcW w:w="2268" w:type="dxa"/>
          </w:tcPr>
          <w:p w14:paraId="5C44F242" w14:textId="25A03597" w:rsidR="00E46E40" w:rsidRPr="00BC4C8A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0" w:name="_Hlk204423012"/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DN19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4669.1</w:t>
            </w:r>
            <w:bookmarkEnd w:id="10"/>
          </w:p>
        </w:tc>
        <w:tc>
          <w:tcPr>
            <w:tcW w:w="5812" w:type="dxa"/>
          </w:tcPr>
          <w:p w14:paraId="5C0EC14A" w14:textId="3C61E261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4669.1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FC681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with a 3’ terminal </w:t>
            </w:r>
            <w:r w:rsidR="00FC6815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a</w:t>
            </w:r>
            <w:r w:rsidR="00FC6815" w:rsidRPr="00007914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denine additio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from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DN19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3D1A22A1" w14:textId="0382934C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E46E40" w:rsidRPr="00BC4C8A" w14:paraId="6D81273F" w14:textId="77777777" w:rsidTr="00006033">
        <w:trPr>
          <w:jc w:val="center"/>
        </w:trPr>
        <w:tc>
          <w:tcPr>
            <w:tcW w:w="2268" w:type="dxa"/>
          </w:tcPr>
          <w:p w14:paraId="121C3F9F" w14:textId="4289A500" w:rsidR="00E46E40" w:rsidRPr="00BC4C8A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18T-mini-Tn7T-Tc</w:t>
            </w:r>
          </w:p>
        </w:tc>
        <w:tc>
          <w:tcPr>
            <w:tcW w:w="5812" w:type="dxa"/>
          </w:tcPr>
          <w:p w14:paraId="60C18343" w14:textId="2C7F2BE5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ini-Tn7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base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ector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nsertion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nto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hromosome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tTn7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ite,</w:t>
            </w:r>
            <w:r w:rsid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c</w:t>
            </w:r>
            <w:r w:rsidRPr="00BC4C8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</w:tcPr>
          <w:p w14:paraId="7AD58CA2" w14:textId="35C4A098" w:rsidR="00E46E40" w:rsidRPr="00BC4C8A" w:rsidRDefault="00B132EB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[4]</w:t>
            </w:r>
          </w:p>
        </w:tc>
      </w:tr>
      <w:tr w:rsidR="00E46E40" w:rsidRPr="00BC4C8A" w14:paraId="11CB21E3" w14:textId="77777777" w:rsidTr="00006033">
        <w:trPr>
          <w:jc w:val="center"/>
        </w:trPr>
        <w:tc>
          <w:tcPr>
            <w:tcW w:w="2268" w:type="dxa"/>
          </w:tcPr>
          <w:p w14:paraId="249D61AF" w14:textId="5CFA3ED8" w:rsidR="00E46E40" w:rsidRPr="00BC4C8A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lastRenderedPageBreak/>
              <w:t>pUC18T-mini</w:t>
            </w:r>
            <w:r w:rsidR="00F34CA7"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n7T-</w:t>
            </w:r>
            <w:r w:rsidRPr="00BC4C8A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ca</w:t>
            </w:r>
          </w:p>
        </w:tc>
        <w:tc>
          <w:tcPr>
            <w:tcW w:w="5812" w:type="dxa"/>
          </w:tcPr>
          <w:p w14:paraId="44B93943" w14:textId="1258831C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BC4C8A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with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t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native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romoter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from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A14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UC18T-mini</w:t>
            </w:r>
            <w:r w:rsidR="000C02EF"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-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n7T;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10D68C25" w14:textId="6FA4FC2A" w:rsidR="00E46E40" w:rsidRPr="00BC4C8A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C4C8A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55858" w:rsidRPr="00855858" w14:paraId="510C58EF" w14:textId="77777777" w:rsidTr="00006033">
        <w:trPr>
          <w:jc w:val="center"/>
        </w:trPr>
        <w:tc>
          <w:tcPr>
            <w:tcW w:w="2268" w:type="dxa"/>
          </w:tcPr>
          <w:p w14:paraId="2D32B38A" w14:textId="76DECB05" w:rsidR="00E46E40" w:rsidRPr="00855858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18T-mini</w:t>
            </w:r>
            <w:r w:rsidR="00F34CA7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n7T-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exX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5812" w:type="dxa"/>
          </w:tcPr>
          <w:p w14:paraId="0D1E85AF" w14:textId="27AB370A" w:rsidR="00E46E40" w:rsidRPr="00855858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855858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His-tagged</w:t>
            </w:r>
            <w:r w:rsidR="00BC4C8A"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exX</w:t>
            </w:r>
            <w:proofErr w:type="spellEnd"/>
            <w:r w:rsidR="00BC4C8A"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with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ts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nativ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romoter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UC18T-mini</w:t>
            </w:r>
            <w:r w:rsidR="00C02C77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-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n7T;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66FB482A" w14:textId="7A299ED8" w:rsidR="00E46E40" w:rsidRPr="00855858" w:rsidRDefault="00AD0A5C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55858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[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]</w:t>
            </w:r>
          </w:p>
        </w:tc>
      </w:tr>
      <w:tr w:rsidR="00855858" w:rsidRPr="00855858" w14:paraId="47A57793" w14:textId="77777777" w:rsidTr="00006033">
        <w:trPr>
          <w:jc w:val="center"/>
        </w:trPr>
        <w:tc>
          <w:tcPr>
            <w:tcW w:w="2268" w:type="dxa"/>
          </w:tcPr>
          <w:p w14:paraId="135C41DC" w14:textId="712CFE8B" w:rsidR="00E46E40" w:rsidRPr="00855858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EX18Tc</w:t>
            </w:r>
          </w:p>
        </w:tc>
        <w:tc>
          <w:tcPr>
            <w:tcW w:w="5812" w:type="dxa"/>
          </w:tcPr>
          <w:p w14:paraId="5557544F" w14:textId="425BBFEB" w:rsidR="00E46E40" w:rsidRPr="00855858" w:rsidRDefault="00E46E40" w:rsidP="000C02E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knockout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vector;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124A4E2B" w14:textId="3B987B70" w:rsidR="00E46E40" w:rsidRPr="00855858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[</w:t>
            </w:r>
            <w:r w:rsidR="00AD0A5C" w:rsidRPr="00855858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6</w:t>
            </w:r>
            <w:r w:rsidRPr="00855858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]</w:t>
            </w:r>
          </w:p>
        </w:tc>
      </w:tr>
      <w:tr w:rsidR="00855858" w:rsidRPr="00855858" w14:paraId="569B6D34" w14:textId="77777777" w:rsidTr="00006033">
        <w:trPr>
          <w:jc w:val="center"/>
        </w:trPr>
        <w:tc>
          <w:tcPr>
            <w:tcW w:w="2268" w:type="dxa"/>
          </w:tcPr>
          <w:p w14:paraId="764CE936" w14:textId="74D0DF46" w:rsidR="00E46E40" w:rsidRPr="00855858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EX18Tc-</w:t>
            </w:r>
            <w:r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ca</w:t>
            </w:r>
          </w:p>
        </w:tc>
        <w:tc>
          <w:tcPr>
            <w:tcW w:w="5812" w:type="dxa"/>
          </w:tcPr>
          <w:p w14:paraId="7F9BC402" w14:textId="0C1881F0" w:rsidR="00E46E40" w:rsidRPr="00855858" w:rsidRDefault="000234A9" w:rsidP="000C02E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ca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gen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-fram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EX18Tc;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15BB89A0" w14:textId="0AF1D1C7" w:rsidR="00E46E40" w:rsidRPr="00855858" w:rsidRDefault="00E46E40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</w:tr>
      <w:tr w:rsidR="00855858" w:rsidRPr="00855858" w14:paraId="1492E67E" w14:textId="77777777" w:rsidTr="00006033">
        <w:trPr>
          <w:jc w:val="center"/>
        </w:trPr>
        <w:tc>
          <w:tcPr>
            <w:tcW w:w="2268" w:type="dxa"/>
          </w:tcPr>
          <w:p w14:paraId="0D00C897" w14:textId="57F80F88" w:rsidR="00E46E40" w:rsidRPr="00855858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EX18Tc-</w:t>
            </w:r>
            <w:r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exXY</w:t>
            </w:r>
          </w:p>
        </w:tc>
        <w:tc>
          <w:tcPr>
            <w:tcW w:w="5812" w:type="dxa"/>
          </w:tcPr>
          <w:p w14:paraId="721C0D0A" w14:textId="6F52DC57" w:rsidR="00E46E40" w:rsidRPr="00855858" w:rsidRDefault="000234A9" w:rsidP="000C02E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mexXY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per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pEX18Tc;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392D2937" w14:textId="776B1938" w:rsidR="00E46E40" w:rsidRPr="00855858" w:rsidRDefault="00AD0A5C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[7]</w:t>
            </w:r>
          </w:p>
        </w:tc>
      </w:tr>
      <w:tr w:rsidR="00855858" w:rsidRPr="00855858" w14:paraId="1D0BCC26" w14:textId="77777777" w:rsidTr="00006033">
        <w:trPr>
          <w:jc w:val="center"/>
        </w:trPr>
        <w:tc>
          <w:tcPr>
            <w:tcW w:w="2268" w:type="dxa"/>
          </w:tcPr>
          <w:p w14:paraId="3CDC9DBD" w14:textId="6CF1BA09" w:rsidR="00E46E40" w:rsidRPr="00855858" w:rsidRDefault="00E46E40" w:rsidP="00E46E4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EX18Tc-</w:t>
            </w:r>
            <w:r w:rsidRPr="00855858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armZ</w:t>
            </w:r>
          </w:p>
        </w:tc>
        <w:tc>
          <w:tcPr>
            <w:tcW w:w="5812" w:type="dxa"/>
          </w:tcPr>
          <w:p w14:paraId="769C2D7B" w14:textId="020CA580" w:rsidR="00E46E40" w:rsidRPr="00855858" w:rsidRDefault="000234A9" w:rsidP="000C02E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armZ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ene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leti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EX18Tc;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c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6089AF02" w14:textId="1B3C36BF" w:rsidR="00E46E40" w:rsidRPr="00855858" w:rsidRDefault="00AD0A5C" w:rsidP="00E46E4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[7]</w:t>
            </w:r>
          </w:p>
        </w:tc>
      </w:tr>
      <w:tr w:rsidR="00855858" w:rsidRPr="00855858" w14:paraId="66E0E09D" w14:textId="77777777" w:rsidTr="00006033">
        <w:trPr>
          <w:jc w:val="center"/>
        </w:trPr>
        <w:tc>
          <w:tcPr>
            <w:tcW w:w="2268" w:type="dxa"/>
          </w:tcPr>
          <w:p w14:paraId="6831D5BC" w14:textId="4095523E" w:rsidR="00B132EB" w:rsidRPr="00855858" w:rsidRDefault="00B132EB" w:rsidP="00B132E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P24-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rplL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His</w:t>
            </w:r>
          </w:p>
        </w:tc>
        <w:tc>
          <w:tcPr>
            <w:tcW w:w="5812" w:type="dxa"/>
          </w:tcPr>
          <w:p w14:paraId="5AE17B84" w14:textId="50D18FBD" w:rsidR="00B132EB" w:rsidRPr="00855858" w:rsidRDefault="00B132EB" w:rsidP="000C02E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-tagged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ibosomal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rotei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plL</w:t>
            </w:r>
            <w:proofErr w:type="spellEnd"/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n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UCP24;</w:t>
            </w:r>
            <w:r w:rsidR="00BC4C8A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m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59" w:type="dxa"/>
          </w:tcPr>
          <w:p w14:paraId="174C5836" w14:textId="6EA5B5C1" w:rsidR="00B132EB" w:rsidRPr="00855858" w:rsidRDefault="00AD0A5C" w:rsidP="00B132E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[</w:t>
            </w:r>
            <w:r w:rsidR="006379BF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]</w:t>
            </w:r>
          </w:p>
        </w:tc>
      </w:tr>
      <w:tr w:rsidR="00FC6815" w:rsidRPr="00855858" w14:paraId="70EAB50B" w14:textId="77777777" w:rsidTr="00006033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4271EAF1" w14:textId="7B318A7E" w:rsidR="00B132EB" w:rsidRPr="00855858" w:rsidRDefault="00B132EB" w:rsidP="00B132E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MMB67</w:t>
            </w:r>
            <w:r w:rsidR="00934067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H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="00C02C77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 w:rsidR="00934067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vertAlign w:val="subscript"/>
                <w:lang w:eastAsia="zh-CN"/>
              </w:rPr>
              <w:t>PA5471</w:t>
            </w:r>
            <w:r w:rsidR="00C02C77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.1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T0T1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274EF8F1" w14:textId="0232AE52" w:rsidR="00B132EB" w:rsidRPr="00855858" w:rsidRDefault="00C02C77" w:rsidP="00B132E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PA5471.1 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with the promoter of </w:t>
            </w:r>
            <w:r w:rsidRPr="00855858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A5471</w:t>
            </w:r>
            <w:r w:rsidRPr="0085585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followed by two transcriptional terminators in </w:t>
            </w:r>
            <w:proofErr w:type="spellStart"/>
            <w:r w:rsidRPr="0085585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omoterless</w:t>
            </w:r>
            <w:proofErr w:type="spellEnd"/>
            <w:r w:rsidRPr="0085585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pMMB67EH; </w:t>
            </w:r>
            <w:proofErr w:type="spellStart"/>
            <w:r w:rsidRPr="0085585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mp</w:t>
            </w:r>
            <w:r w:rsidRPr="00855858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B103C7" w14:textId="284AC995" w:rsidR="00B132EB" w:rsidRPr="00855858" w:rsidRDefault="00AD0A5C" w:rsidP="00B132E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[</w:t>
            </w:r>
            <w:r w:rsidR="006E6AC9"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8</w:t>
            </w:r>
            <w:r w:rsidRPr="0085585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]</w:t>
            </w:r>
          </w:p>
        </w:tc>
      </w:tr>
    </w:tbl>
    <w:p w14:paraId="71F8FC93" w14:textId="369332A4" w:rsidR="00D82B7D" w:rsidRPr="00855858" w:rsidRDefault="00D82B7D">
      <w:pPr>
        <w:rPr>
          <w:rFonts w:ascii="Times New Roman" w:hAnsi="Times New Roman"/>
          <w:sz w:val="24"/>
          <w:szCs w:val="24"/>
          <w:lang w:eastAsia="zh-CN"/>
        </w:rPr>
      </w:pPr>
    </w:p>
    <w:p w14:paraId="2CA9CC6C" w14:textId="2933233A" w:rsidR="000C02EF" w:rsidRPr="00BC4C8A" w:rsidRDefault="00BC4C8A" w:rsidP="00BC4C8A">
      <w:pPr>
        <w:numPr>
          <w:ilvl w:val="0"/>
          <w:numId w:val="1"/>
        </w:numPr>
        <w:spacing w:before="100" w:beforeAutospacing="1" w:after="100" w:afterAutospacing="1" w:line="240" w:lineRule="auto"/>
        <w:ind w:left="357" w:hanging="357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0C02EF" w:rsidRPr="00BC4C8A">
        <w:rPr>
          <w:rFonts w:ascii="Times New Roman" w:hAnsi="Times New Roman"/>
          <w:color w:val="000000"/>
          <w:sz w:val="24"/>
          <w:szCs w:val="24"/>
          <w:lang w:eastAsia="zh-CN"/>
        </w:rPr>
        <w:t>Liberati</w:t>
      </w:r>
      <w:proofErr w:type="spellEnd"/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, </w:t>
      </w:r>
      <w:r w:rsidR="000C02EF" w:rsidRPr="00BC4C8A">
        <w:rPr>
          <w:rFonts w:ascii="Times New Roman" w:hAnsi="Times New Roman"/>
          <w:color w:val="000000"/>
          <w:sz w:val="24"/>
          <w:szCs w:val="24"/>
          <w:lang w:eastAsia="zh-CN"/>
        </w:rPr>
        <w:t>N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="000C02EF" w:rsidRPr="00BC4C8A">
        <w:rPr>
          <w:rFonts w:ascii="Times New Roman" w:hAnsi="Times New Roman"/>
          <w:color w:val="000000"/>
          <w:sz w:val="24"/>
          <w:szCs w:val="24"/>
          <w:lang w:eastAsia="zh-CN"/>
        </w:rPr>
        <w:t>T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="000C02EF" w:rsidRPr="00BC4C8A">
        <w:rPr>
          <w:rFonts w:ascii="Times New Roman" w:hAnsi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 et al., </w:t>
      </w:r>
      <w:r w:rsidR="000C02EF" w:rsidRPr="00AD0A5C">
        <w:rPr>
          <w:rFonts w:ascii="Times New Roman" w:hAnsi="Times New Roman"/>
          <w:color w:val="000000"/>
          <w:sz w:val="24"/>
          <w:szCs w:val="24"/>
          <w:lang w:eastAsia="zh-CN"/>
        </w:rPr>
        <w:t>An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0C02EF" w:rsidRPr="00AD0A5C">
        <w:rPr>
          <w:rFonts w:ascii="Times New Roman" w:hAnsi="Times New Roman"/>
          <w:color w:val="000000"/>
          <w:sz w:val="24"/>
          <w:szCs w:val="24"/>
          <w:lang w:eastAsia="zh-CN"/>
        </w:rPr>
        <w:t>ordered,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0C02EF" w:rsidRPr="00AD0A5C">
        <w:rPr>
          <w:rFonts w:ascii="Times New Roman" w:hAnsi="Times New Roman"/>
          <w:color w:val="000000"/>
          <w:sz w:val="24"/>
          <w:szCs w:val="24"/>
          <w:lang w:eastAsia="zh-CN"/>
        </w:rPr>
        <w:t>nonredundant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0C02EF" w:rsidRPr="00AD0A5C">
        <w:rPr>
          <w:rFonts w:ascii="Times New Roman" w:hAnsi="Times New Roman"/>
          <w:color w:val="000000"/>
          <w:sz w:val="24"/>
          <w:szCs w:val="24"/>
          <w:lang w:eastAsia="zh-CN"/>
        </w:rPr>
        <w:t>library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0C02EF" w:rsidRPr="00AD0A5C">
        <w:rPr>
          <w:rFonts w:ascii="Times New Roman" w:hAnsi="Times New Roman"/>
          <w:color w:val="000000"/>
          <w:sz w:val="24"/>
          <w:szCs w:val="24"/>
          <w:lang w:eastAsia="zh-CN"/>
        </w:rPr>
        <w:t>of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0C02EF" w:rsidRPr="00AD0A5C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Pseudomonas</w:t>
      </w:r>
      <w:r w:rsidRPr="00AD0A5C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 xml:space="preserve"> </w:t>
      </w:r>
      <w:r w:rsidR="000C02EF" w:rsidRPr="00AD0A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aeruginosa</w:t>
      </w:r>
      <w:r w:rsidRPr="00AD0A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0C02EF" w:rsidRPr="00AD0A5C">
        <w:rPr>
          <w:rFonts w:ascii="Times New Roman" w:hAnsi="Times New Roman"/>
          <w:sz w:val="24"/>
          <w:szCs w:val="24"/>
          <w:shd w:val="clear" w:color="auto" w:fill="FFFFFF"/>
        </w:rPr>
        <w:t>strain</w:t>
      </w:r>
      <w:r w:rsidRPr="00AD0A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0C02EF" w:rsidRPr="00AD0A5C">
        <w:rPr>
          <w:rFonts w:ascii="Times New Roman" w:hAnsi="Times New Roman"/>
          <w:sz w:val="24"/>
          <w:szCs w:val="24"/>
          <w:shd w:val="clear" w:color="auto" w:fill="FFFFFF"/>
        </w:rPr>
        <w:t>PA14</w:t>
      </w:r>
      <w:r w:rsidRPr="00AD0A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0C02EF" w:rsidRPr="00AD0A5C">
        <w:rPr>
          <w:rFonts w:ascii="Times New Roman" w:hAnsi="Times New Roman"/>
          <w:sz w:val="24"/>
          <w:szCs w:val="24"/>
          <w:shd w:val="clear" w:color="auto" w:fill="FFFFFF"/>
        </w:rPr>
        <w:t>transposon</w:t>
      </w:r>
      <w:r w:rsidRPr="00AD0A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0C02EF" w:rsidRPr="00AD0A5C">
        <w:rPr>
          <w:rFonts w:ascii="Times New Roman" w:hAnsi="Times New Roman"/>
          <w:sz w:val="24"/>
          <w:szCs w:val="24"/>
          <w:shd w:val="clear" w:color="auto" w:fill="FFFFFF"/>
        </w:rPr>
        <w:t>insertion</w:t>
      </w:r>
      <w:r w:rsidRPr="00AD0A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0C02EF" w:rsidRPr="00AD0A5C">
        <w:rPr>
          <w:rFonts w:ascii="Times New Roman" w:hAnsi="Times New Roman"/>
          <w:sz w:val="24"/>
          <w:szCs w:val="24"/>
          <w:shd w:val="clear" w:color="auto" w:fill="FFFFFF"/>
        </w:rPr>
        <w:t>mutants</w:t>
      </w:r>
      <w:r w:rsidR="000C02EF" w:rsidRPr="00BC4C8A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745338">
        <w:rPr>
          <w:rFonts w:ascii="Times New Roman" w:hAnsi="Times New Roman"/>
          <w:sz w:val="24"/>
        </w:rPr>
        <w:t>Proc</w:t>
      </w:r>
      <w:r>
        <w:rPr>
          <w:rFonts w:ascii="Times New Roman" w:hAnsi="Times New Roman"/>
          <w:sz w:val="24"/>
        </w:rPr>
        <w:t xml:space="preserve"> </w:t>
      </w:r>
      <w:r w:rsidRPr="00745338">
        <w:rPr>
          <w:rFonts w:ascii="Times New Roman" w:hAnsi="Times New Roman"/>
          <w:sz w:val="24"/>
        </w:rPr>
        <w:t>Natl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745338">
        <w:rPr>
          <w:rFonts w:ascii="Times New Roman" w:hAnsi="Times New Roman"/>
          <w:sz w:val="24"/>
        </w:rPr>
        <w:t>Acad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745338">
        <w:rPr>
          <w:rFonts w:ascii="Times New Roman" w:hAnsi="Times New Roman"/>
          <w:sz w:val="24"/>
        </w:rPr>
        <w:t>Sci</w:t>
      </w:r>
      <w:r>
        <w:rPr>
          <w:rFonts w:ascii="Times New Roman" w:hAnsi="Times New Roman"/>
          <w:sz w:val="24"/>
        </w:rPr>
        <w:t xml:space="preserve"> </w:t>
      </w:r>
      <w:r w:rsidRPr="00745338"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 xml:space="preserve"> </w:t>
      </w:r>
      <w:r w:rsidRPr="00745338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 w:rsidRPr="00745338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, </w:t>
      </w:r>
      <w:r w:rsidRPr="00745338">
        <w:rPr>
          <w:rFonts w:ascii="Times New Roman" w:hAnsi="Times New Roman"/>
          <w:sz w:val="24"/>
        </w:rPr>
        <w:t>200</w:t>
      </w:r>
      <w:r w:rsidRPr="00745338">
        <w:rPr>
          <w:rFonts w:ascii="Times New Roman" w:hAnsi="Times New Roman" w:hint="eastAsia"/>
          <w:sz w:val="24"/>
        </w:rPr>
        <w:t>6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Pr="00BC4C8A">
        <w:rPr>
          <w:rFonts w:ascii="Times New Roman" w:hAnsi="Times New Roman"/>
          <w:b/>
          <w:bCs/>
          <w:sz w:val="24"/>
        </w:rPr>
        <w:t>103</w:t>
      </w:r>
      <w:r w:rsidRPr="00745338">
        <w:rPr>
          <w:rFonts w:ascii="Times New Roman" w:hAnsi="Times New Roman"/>
          <w:sz w:val="24"/>
        </w:rPr>
        <w:t>(8):</w:t>
      </w:r>
      <w:r>
        <w:rPr>
          <w:rFonts w:ascii="Times New Roman" w:hAnsi="Times New Roman"/>
          <w:sz w:val="24"/>
        </w:rPr>
        <w:t xml:space="preserve"> p. </w:t>
      </w:r>
      <w:r w:rsidRPr="00745338">
        <w:rPr>
          <w:rFonts w:ascii="Times New Roman" w:hAnsi="Times New Roman"/>
          <w:sz w:val="24"/>
        </w:rPr>
        <w:t>2833-</w:t>
      </w:r>
      <w:r w:rsidR="00AD0A5C">
        <w:rPr>
          <w:rFonts w:ascii="Times New Roman" w:hAnsi="Times New Roman"/>
          <w:sz w:val="24"/>
        </w:rPr>
        <w:t>283</w:t>
      </w:r>
      <w:r w:rsidRPr="00745338">
        <w:rPr>
          <w:rFonts w:ascii="Times New Roman" w:hAnsi="Times New Roman"/>
          <w:sz w:val="24"/>
        </w:rPr>
        <w:t>8.</w:t>
      </w:r>
    </w:p>
    <w:p w14:paraId="620F548C" w14:textId="29DB2849" w:rsidR="000C02EF" w:rsidRPr="00BC4C8A" w:rsidRDefault="000C02EF" w:rsidP="00BC4C8A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C4C8A">
        <w:rPr>
          <w:rFonts w:ascii="Times New Roman" w:hAnsi="Times New Roman" w:cs="Times New Roman"/>
          <w:sz w:val="24"/>
          <w:szCs w:val="24"/>
        </w:rPr>
        <w:t>West,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S.E.,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et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al.,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Construction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of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improved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/>
          <w:sz w:val="24"/>
          <w:szCs w:val="24"/>
        </w:rPr>
        <w:t>Escherichia-Pseudomonas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shuttle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vectors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derived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from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pUC18/19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and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sequence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of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the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region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required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for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their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replication</w:t>
      </w:r>
      <w:r w:rsidR="00BC4C8A" w:rsidRPr="00AD0A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0A5C">
        <w:rPr>
          <w:rFonts w:ascii="Times New Roman" w:hAnsi="Times New Roman" w:cs="Times New Roman"/>
          <w:iCs/>
          <w:sz w:val="24"/>
          <w:szCs w:val="24"/>
        </w:rPr>
        <w:t>in</w:t>
      </w:r>
      <w:r w:rsidR="00BC4C8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i/>
          <w:sz w:val="24"/>
          <w:szCs w:val="24"/>
        </w:rPr>
        <w:t>Pseudomonas</w:t>
      </w:r>
      <w:r w:rsidR="00BC4C8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i/>
          <w:sz w:val="24"/>
          <w:szCs w:val="24"/>
        </w:rPr>
        <w:t>aeruginosa.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Gene,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1994.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b/>
          <w:sz w:val="24"/>
          <w:szCs w:val="24"/>
        </w:rPr>
        <w:t>148</w:t>
      </w:r>
      <w:r w:rsidRPr="00BC4C8A">
        <w:rPr>
          <w:rFonts w:ascii="Times New Roman" w:hAnsi="Times New Roman" w:cs="Times New Roman"/>
          <w:sz w:val="24"/>
          <w:szCs w:val="24"/>
        </w:rPr>
        <w:t>(1):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p.</w:t>
      </w:r>
      <w:r w:rsidR="00BC4C8A">
        <w:rPr>
          <w:rFonts w:ascii="Times New Roman" w:hAnsi="Times New Roman" w:cs="Times New Roman"/>
          <w:sz w:val="24"/>
          <w:szCs w:val="24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</w:rPr>
        <w:t>81-</w:t>
      </w:r>
      <w:r w:rsidR="00AD0A5C">
        <w:rPr>
          <w:rFonts w:ascii="Times New Roman" w:hAnsi="Times New Roman" w:cs="Times New Roman"/>
          <w:sz w:val="24"/>
          <w:szCs w:val="24"/>
        </w:rPr>
        <w:t>8</w:t>
      </w:r>
      <w:r w:rsidRPr="00BC4C8A">
        <w:rPr>
          <w:rFonts w:ascii="Times New Roman" w:hAnsi="Times New Roman" w:cs="Times New Roman"/>
          <w:sz w:val="24"/>
          <w:szCs w:val="24"/>
        </w:rPr>
        <w:t>6.</w:t>
      </w:r>
    </w:p>
    <w:p w14:paraId="3CC762D2" w14:textId="2D0AD742" w:rsidR="000C02EF" w:rsidRPr="00BC4C8A" w:rsidRDefault="000C02EF" w:rsidP="00BC4C8A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Li</w:t>
      </w:r>
      <w:r w:rsid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K.</w:t>
      </w:r>
      <w:r w:rsid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et al., </w:t>
      </w:r>
      <w:r w:rsidRPr="006379BF">
        <w:rPr>
          <w:rFonts w:ascii="Times New Roman" w:hAnsi="Times New Roman" w:cs="Times New Roman"/>
          <w:sz w:val="24"/>
          <w:szCs w:val="24"/>
          <w:shd w:val="clear" w:color="auto" w:fill="FFFFFF"/>
        </w:rPr>
        <w:t>SuhB</w:t>
      </w:r>
      <w:r w:rsidR="00BC4C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regulator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multiple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virulence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genes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essential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pathogenesis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BC4C8A" w:rsidRPr="00AD0A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4C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eudomonas</w:t>
      </w:r>
      <w:r w:rsidR="00BC4C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BC4C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eruginosa.</w:t>
      </w:r>
      <w:r w:rsid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mBio</w:t>
      </w:r>
      <w:r w:rsid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BC4C8A"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2013.</w:t>
      </w:r>
      <w:r w:rsid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4C8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="00BC4C8A"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(6)</w:t>
      </w:r>
      <w:r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. </w:t>
      </w:r>
      <w:r w:rsidRPr="00BC4C8A">
        <w:rPr>
          <w:rFonts w:ascii="Times New Roman" w:hAnsi="Times New Roman" w:cs="Times New Roman"/>
          <w:sz w:val="24"/>
          <w:szCs w:val="24"/>
          <w:shd w:val="clear" w:color="auto" w:fill="FFFFFF"/>
        </w:rPr>
        <w:t>e00419-13.</w:t>
      </w:r>
    </w:p>
    <w:p w14:paraId="0985C376" w14:textId="63C44E74" w:rsidR="000C02EF" w:rsidRDefault="000C02EF" w:rsidP="00BC4C8A">
      <w:pPr>
        <w:pStyle w:val="ae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Choi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, 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K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H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,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et al.,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mini-Tn7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insertion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in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bacteria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with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single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attTn7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sites: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example</w:t>
      </w:r>
      <w:r w:rsid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Pseudomonas</w:t>
      </w:r>
      <w:r w:rsid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aeruginosa.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Nat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Protoc</w:t>
      </w:r>
      <w:proofErr w:type="spellEnd"/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, 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2006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. </w:t>
      </w:r>
      <w:r w:rsidRPr="00BC4C8A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>1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: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p. 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153-61.</w:t>
      </w:r>
    </w:p>
    <w:p w14:paraId="7D029F04" w14:textId="4A0B67CE" w:rsidR="00AD0A5C" w:rsidRPr="00BC4C8A" w:rsidRDefault="00AD0A5C" w:rsidP="00BC4C8A">
      <w:pPr>
        <w:pStyle w:val="ae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Fan Z., 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>et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 al.,</w:t>
      </w:r>
      <w:r w:rsidRPr="00AD0A5C">
        <w:t xml:space="preserve"> </w:t>
      </w:r>
      <w:r w:rsidRPr="00AD0A5C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Pseudomonas aeruginosa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Polynucleotide Phosphorylase Controls Tolerance to Aminoglycoside Antibiotics by Regulating the </w:t>
      </w:r>
      <w:proofErr w:type="spellStart"/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MexXY</w:t>
      </w:r>
      <w:proofErr w:type="spellEnd"/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Multidrug Efflux Pump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. </w:t>
      </w:r>
      <w:proofErr w:type="spellStart"/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Antimicrob</w:t>
      </w:r>
      <w:proofErr w:type="spellEnd"/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Agents Chemother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, 2021. </w:t>
      </w:r>
      <w:r w:rsidRPr="00AD0A5C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>65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>(2).</w:t>
      </w:r>
    </w:p>
    <w:p w14:paraId="6A9126A7" w14:textId="700CF67B" w:rsidR="000C02EF" w:rsidRDefault="000C02EF" w:rsidP="00BC4C8A">
      <w:pPr>
        <w:pStyle w:val="ae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Hoang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,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T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T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,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et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al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,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A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broad-host-range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Flp</w:t>
      </w:r>
      <w:proofErr w:type="spellEnd"/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-FRT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recombination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system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for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site-specific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excision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of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chromosomally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located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DNA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sequences: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application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for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isolation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of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unmarked</w:t>
      </w:r>
      <w:r w:rsidR="00BC4C8A" w:rsidRPr="00AD0A5C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Pseudomonas</w:t>
      </w:r>
      <w:r w:rsid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aeruginosa</w:t>
      </w:r>
      <w:r w:rsidR="00BC4C8A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 xml:space="preserve">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mutants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.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BC4C8A">
        <w:rPr>
          <w:color w:val="000000"/>
          <w:lang w:eastAsia="zh-CN"/>
        </w:rPr>
        <w:t>Gene</w:t>
      </w:r>
      <w:r w:rsidR="00BC4C8A">
        <w:rPr>
          <w:color w:val="000000"/>
          <w:lang w:eastAsia="zh-CN"/>
        </w:rPr>
        <w:t>,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1998.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BC4C8A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>212</w:t>
      </w:r>
      <w:r w:rsidR="00BC4C8A" w:rsidRPr="00BC4C8A">
        <w:rPr>
          <w:rFonts w:ascii="Times New Roman" w:hAnsi="Times New Roman"/>
          <w:color w:val="000000"/>
          <w:sz w:val="24"/>
          <w:szCs w:val="24"/>
          <w:lang w:eastAsia="zh-CN"/>
        </w:rPr>
        <w:t>(1)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:</w:t>
      </w:r>
      <w:r w:rsidR="00BC4C8A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p. </w:t>
      </w:r>
      <w:r w:rsidRPr="00BC4C8A">
        <w:rPr>
          <w:rFonts w:ascii="Times New Roman" w:hAnsi="Times New Roman"/>
          <w:color w:val="000000"/>
          <w:sz w:val="24"/>
          <w:szCs w:val="24"/>
          <w:lang w:eastAsia="zh-CN"/>
        </w:rPr>
        <w:t>77–86.</w:t>
      </w:r>
    </w:p>
    <w:p w14:paraId="3C58B642" w14:textId="14621517" w:rsidR="00AD0A5C" w:rsidRPr="006379BF" w:rsidRDefault="00AD0A5C" w:rsidP="00BC4C8A">
      <w:pPr>
        <w:pStyle w:val="ae"/>
        <w:numPr>
          <w:ilvl w:val="0"/>
          <w:numId w:val="1"/>
        </w:numPr>
        <w:spacing w:after="0" w:line="240" w:lineRule="auto"/>
        <w:ind w:firstLineChars="0"/>
        <w:jc w:val="both"/>
        <w:rPr>
          <w:rStyle w:val="to-copy"/>
          <w:rFonts w:ascii="Times New Roman" w:hAnsi="Times New Roman"/>
          <w:color w:val="000000"/>
          <w:sz w:val="24"/>
          <w:szCs w:val="24"/>
          <w:lang w:eastAsia="zh-CN"/>
        </w:rPr>
      </w:pPr>
      <w:r w:rsidRPr="00AD0A5C">
        <w:rPr>
          <w:rStyle w:val="contrib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Shi, J.,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et al.,</w:t>
      </w:r>
      <w:r w:rsidRPr="00AD0A5C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6379BF">
        <w:rPr>
          <w:rStyle w:val="arttitle"/>
          <w:rFonts w:ascii="Times New Roman" w:hAnsi="Times New Roman"/>
          <w:color w:val="333333"/>
          <w:sz w:val="24"/>
          <w:szCs w:val="24"/>
          <w:shd w:val="clear" w:color="auto" w:fill="FFFFFF"/>
        </w:rPr>
        <w:t>PA5470</w:t>
      </w:r>
      <w:r w:rsidRPr="00AD0A5C">
        <w:rPr>
          <w:rStyle w:val="arttitle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Counteracts Antimicrobial Effect of Azithromycin by Releasing Stalled Ribosome in </w:t>
      </w:r>
      <w:r w:rsidRPr="006379BF">
        <w:rPr>
          <w:rStyle w:val="arttitle"/>
          <w:rFonts w:ascii="Times New Roman" w:hAnsi="Times New Roman"/>
          <w:i/>
          <w:iCs/>
          <w:color w:val="333333"/>
          <w:sz w:val="24"/>
          <w:szCs w:val="24"/>
          <w:shd w:val="clear" w:color="auto" w:fill="FFFFFF"/>
        </w:rPr>
        <w:t>Pseudomonas aeruginosa</w:t>
      </w:r>
      <w:r w:rsidRPr="00AD0A5C">
        <w:rPr>
          <w:rStyle w:val="arttitle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. </w:t>
      </w:r>
      <w:proofErr w:type="spellStart"/>
      <w:r w:rsidRPr="00AD0A5C">
        <w:rPr>
          <w:rStyle w:val="arttitle"/>
          <w:rFonts w:ascii="Times New Roman" w:hAnsi="Times New Roman"/>
          <w:color w:val="333333"/>
          <w:sz w:val="24"/>
          <w:szCs w:val="24"/>
          <w:shd w:val="clear" w:color="auto" w:fill="FFFFFF"/>
        </w:rPr>
        <w:t>Antimicrob</w:t>
      </w:r>
      <w:proofErr w:type="spellEnd"/>
      <w:r w:rsidRPr="00AD0A5C">
        <w:rPr>
          <w:rStyle w:val="arttitle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Agents Chemother</w:t>
      </w:r>
      <w:r w:rsidR="006379BF">
        <w:rPr>
          <w:rStyle w:val="arttitle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, </w:t>
      </w:r>
      <w:r w:rsidRPr="00AD0A5C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>2018.</w:t>
      </w:r>
      <w:r w:rsidRPr="00AD0A5C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6379BF">
        <w:rPr>
          <w:rStyle w:val="to-copy"/>
          <w:rFonts w:ascii="Times New Roman" w:hAnsi="Times New Roman"/>
          <w:b/>
          <w:bCs/>
          <w:color w:val="333333"/>
          <w:sz w:val="24"/>
          <w:szCs w:val="24"/>
          <w:shd w:val="clear" w:color="auto" w:fill="FFFFFF"/>
        </w:rPr>
        <w:t>62</w:t>
      </w:r>
      <w:r w:rsidR="006379BF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>(2)</w:t>
      </w:r>
      <w:r w:rsidRPr="00AD0A5C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>:</w:t>
      </w:r>
      <w:r w:rsidR="006379BF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AD0A5C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>10.1128</w:t>
      </w:r>
      <w:r w:rsidR="006379BF">
        <w:rPr>
          <w:rStyle w:val="to-copy"/>
          <w:rFonts w:ascii="Times New Roman" w:hAnsi="Times New Roman"/>
          <w:color w:val="333333"/>
          <w:sz w:val="24"/>
          <w:szCs w:val="24"/>
          <w:shd w:val="clear" w:color="auto" w:fill="FFFFFF"/>
        </w:rPr>
        <w:t>.</w:t>
      </w:r>
    </w:p>
    <w:p w14:paraId="11CFDDB0" w14:textId="68E761B8" w:rsidR="006379BF" w:rsidRPr="00AD0A5C" w:rsidRDefault="006379BF" w:rsidP="00BC4C8A">
      <w:pPr>
        <w:pStyle w:val="ae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 w:rsidRPr="00AD0A5C">
        <w:rPr>
          <w:rStyle w:val="contrib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Shi, J., </w:t>
      </w:r>
      <w:r w:rsidRPr="00AD0A5C">
        <w:rPr>
          <w:rFonts w:ascii="Times New Roman" w:hAnsi="Times New Roman"/>
          <w:color w:val="000000"/>
          <w:sz w:val="24"/>
          <w:szCs w:val="24"/>
          <w:lang w:eastAsia="zh-CN"/>
        </w:rPr>
        <w:t>et al.,</w:t>
      </w:r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>SuhB</w:t>
      </w:r>
      <w:proofErr w:type="spellEnd"/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is a novel ribosome associated protein that regulates expression of </w:t>
      </w:r>
      <w:proofErr w:type="spellStart"/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>MexXY</w:t>
      </w:r>
      <w:proofErr w:type="spellEnd"/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by modulating ribosome stalling in </w:t>
      </w:r>
      <w:r w:rsidRPr="006379BF">
        <w:rPr>
          <w:rFonts w:ascii="Times New Roman" w:hAnsi="Times New Roman"/>
          <w:i/>
          <w:iCs/>
          <w:color w:val="000000"/>
          <w:sz w:val="24"/>
          <w:szCs w:val="24"/>
          <w:lang w:eastAsia="zh-CN"/>
        </w:rPr>
        <w:t>Pseudomonas aeruginosa</w:t>
      </w:r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>. Mol Microbiol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>,</w:t>
      </w:r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2015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. </w:t>
      </w:r>
      <w:r w:rsidRPr="006379BF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>98</w:t>
      </w:r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>: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>370</w:t>
      </w:r>
      <w:r>
        <w:rPr>
          <w:rFonts w:ascii="Times New Roman" w:hAnsi="Times New Roman"/>
          <w:color w:val="000000"/>
          <w:sz w:val="24"/>
          <w:szCs w:val="24"/>
          <w:lang w:eastAsia="zh-CN"/>
        </w:rPr>
        <w:t>-</w:t>
      </w:r>
      <w:r w:rsidRPr="006379BF">
        <w:rPr>
          <w:rFonts w:ascii="Times New Roman" w:hAnsi="Times New Roman"/>
          <w:color w:val="000000"/>
          <w:sz w:val="24"/>
          <w:szCs w:val="24"/>
          <w:lang w:eastAsia="zh-CN"/>
        </w:rPr>
        <w:t>383.</w:t>
      </w:r>
    </w:p>
    <w:p w14:paraId="7CAF4733" w14:textId="6677A2DA" w:rsidR="00AD0A5C" w:rsidRPr="00AD0A5C" w:rsidRDefault="00AD0A5C" w:rsidP="00AD0A5C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</w:p>
    <w:sectPr w:rsidR="00AD0A5C" w:rsidRPr="00AD0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F924C" w16cex:dateUtc="2025-07-26T09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5E481" w14:textId="77777777" w:rsidR="00C27C71" w:rsidRDefault="00C27C71" w:rsidP="00F55C91">
      <w:pPr>
        <w:spacing w:after="0" w:line="240" w:lineRule="auto"/>
      </w:pPr>
      <w:r>
        <w:separator/>
      </w:r>
    </w:p>
  </w:endnote>
  <w:endnote w:type="continuationSeparator" w:id="0">
    <w:p w14:paraId="4ABB8C7E" w14:textId="77777777" w:rsidR="00C27C71" w:rsidRDefault="00C27C71" w:rsidP="00F55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963B9" w14:textId="77777777" w:rsidR="00C27C71" w:rsidRDefault="00C27C71" w:rsidP="00F55C91">
      <w:pPr>
        <w:spacing w:after="0" w:line="240" w:lineRule="auto"/>
      </w:pPr>
      <w:r>
        <w:separator/>
      </w:r>
    </w:p>
  </w:footnote>
  <w:footnote w:type="continuationSeparator" w:id="0">
    <w:p w14:paraId="123F85FC" w14:textId="77777777" w:rsidR="00C27C71" w:rsidRDefault="00C27C71" w:rsidP="00F55C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021FFE"/>
    <w:multiLevelType w:val="multilevel"/>
    <w:tmpl w:val="0C30DE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0p2edf4z9rtjetzxhvrew5r2fwdvtesspt&quot;&gt;lpxT&lt;record-ids&gt;&lt;item&gt;6&lt;/item&gt;&lt;item&gt;14&lt;/item&gt;&lt;/record-ids&gt;&lt;/item&gt;&lt;/Libraries&gt;"/>
  </w:docVars>
  <w:rsids>
    <w:rsidRoot w:val="00252707"/>
    <w:rsid w:val="00006033"/>
    <w:rsid w:val="00012C20"/>
    <w:rsid w:val="00013DF0"/>
    <w:rsid w:val="000234A9"/>
    <w:rsid w:val="000553C8"/>
    <w:rsid w:val="0005749A"/>
    <w:rsid w:val="00057CAB"/>
    <w:rsid w:val="00062865"/>
    <w:rsid w:val="00085AF5"/>
    <w:rsid w:val="00092365"/>
    <w:rsid w:val="000A0B58"/>
    <w:rsid w:val="000B435D"/>
    <w:rsid w:val="000B7129"/>
    <w:rsid w:val="000C02EF"/>
    <w:rsid w:val="000D4ACF"/>
    <w:rsid w:val="000E52EB"/>
    <w:rsid w:val="000F1798"/>
    <w:rsid w:val="00137ED6"/>
    <w:rsid w:val="00141DB3"/>
    <w:rsid w:val="001730F0"/>
    <w:rsid w:val="001863FB"/>
    <w:rsid w:val="0019659D"/>
    <w:rsid w:val="001B439A"/>
    <w:rsid w:val="001B713B"/>
    <w:rsid w:val="001C07A5"/>
    <w:rsid w:val="001C4FFB"/>
    <w:rsid w:val="001D0409"/>
    <w:rsid w:val="001E2B72"/>
    <w:rsid w:val="001F6855"/>
    <w:rsid w:val="002010BF"/>
    <w:rsid w:val="00205CD2"/>
    <w:rsid w:val="00213DF8"/>
    <w:rsid w:val="002142FA"/>
    <w:rsid w:val="002324A3"/>
    <w:rsid w:val="00233997"/>
    <w:rsid w:val="00237CA6"/>
    <w:rsid w:val="00240946"/>
    <w:rsid w:val="00244CC5"/>
    <w:rsid w:val="002451E5"/>
    <w:rsid w:val="00247316"/>
    <w:rsid w:val="00252707"/>
    <w:rsid w:val="0025799F"/>
    <w:rsid w:val="00257E32"/>
    <w:rsid w:val="002643E7"/>
    <w:rsid w:val="0027548E"/>
    <w:rsid w:val="00281F5F"/>
    <w:rsid w:val="00293CFE"/>
    <w:rsid w:val="00293F48"/>
    <w:rsid w:val="00295405"/>
    <w:rsid w:val="002B3028"/>
    <w:rsid w:val="002B67BF"/>
    <w:rsid w:val="002C18C6"/>
    <w:rsid w:val="002C78A8"/>
    <w:rsid w:val="002D3E9D"/>
    <w:rsid w:val="002D4C33"/>
    <w:rsid w:val="002E347B"/>
    <w:rsid w:val="002E6999"/>
    <w:rsid w:val="002F1136"/>
    <w:rsid w:val="002F2AA0"/>
    <w:rsid w:val="00302ABB"/>
    <w:rsid w:val="00310DB4"/>
    <w:rsid w:val="003300F0"/>
    <w:rsid w:val="003A21B5"/>
    <w:rsid w:val="003B1FF4"/>
    <w:rsid w:val="003B31FD"/>
    <w:rsid w:val="003C0982"/>
    <w:rsid w:val="003C1157"/>
    <w:rsid w:val="003C3BE0"/>
    <w:rsid w:val="004145AD"/>
    <w:rsid w:val="00424539"/>
    <w:rsid w:val="004314F7"/>
    <w:rsid w:val="004333F8"/>
    <w:rsid w:val="0044782E"/>
    <w:rsid w:val="00460E2D"/>
    <w:rsid w:val="0046145D"/>
    <w:rsid w:val="00483923"/>
    <w:rsid w:val="00493FEC"/>
    <w:rsid w:val="004B3DA5"/>
    <w:rsid w:val="004D01A6"/>
    <w:rsid w:val="004E69DE"/>
    <w:rsid w:val="004F0E2F"/>
    <w:rsid w:val="00504B43"/>
    <w:rsid w:val="0051005E"/>
    <w:rsid w:val="005207FB"/>
    <w:rsid w:val="00530254"/>
    <w:rsid w:val="00541542"/>
    <w:rsid w:val="00544B18"/>
    <w:rsid w:val="00576E3B"/>
    <w:rsid w:val="00580A80"/>
    <w:rsid w:val="0058101B"/>
    <w:rsid w:val="005813A2"/>
    <w:rsid w:val="005839E0"/>
    <w:rsid w:val="005902C1"/>
    <w:rsid w:val="005A7815"/>
    <w:rsid w:val="005B0864"/>
    <w:rsid w:val="005C1C5D"/>
    <w:rsid w:val="005D1918"/>
    <w:rsid w:val="005D4150"/>
    <w:rsid w:val="005F183C"/>
    <w:rsid w:val="00605C3E"/>
    <w:rsid w:val="00615182"/>
    <w:rsid w:val="00634A08"/>
    <w:rsid w:val="006379BF"/>
    <w:rsid w:val="00644F68"/>
    <w:rsid w:val="00661587"/>
    <w:rsid w:val="006664FF"/>
    <w:rsid w:val="006716C7"/>
    <w:rsid w:val="006C3081"/>
    <w:rsid w:val="006C6454"/>
    <w:rsid w:val="006C7AE7"/>
    <w:rsid w:val="006D1067"/>
    <w:rsid w:val="006D1A70"/>
    <w:rsid w:val="006D622C"/>
    <w:rsid w:val="006E4F88"/>
    <w:rsid w:val="006E6AC9"/>
    <w:rsid w:val="00714841"/>
    <w:rsid w:val="00731CD8"/>
    <w:rsid w:val="00754030"/>
    <w:rsid w:val="00781680"/>
    <w:rsid w:val="0078253D"/>
    <w:rsid w:val="007B2A2E"/>
    <w:rsid w:val="007C39AB"/>
    <w:rsid w:val="007C3BE0"/>
    <w:rsid w:val="007C5A5A"/>
    <w:rsid w:val="007D5CC6"/>
    <w:rsid w:val="007F0B1A"/>
    <w:rsid w:val="008065F3"/>
    <w:rsid w:val="00807CEB"/>
    <w:rsid w:val="00810DCA"/>
    <w:rsid w:val="00811945"/>
    <w:rsid w:val="00817F17"/>
    <w:rsid w:val="00820A06"/>
    <w:rsid w:val="00821A29"/>
    <w:rsid w:val="008229C8"/>
    <w:rsid w:val="008308AA"/>
    <w:rsid w:val="00831367"/>
    <w:rsid w:val="00855858"/>
    <w:rsid w:val="00864E3D"/>
    <w:rsid w:val="0086545F"/>
    <w:rsid w:val="00871F63"/>
    <w:rsid w:val="0087251C"/>
    <w:rsid w:val="00886CDA"/>
    <w:rsid w:val="008A6290"/>
    <w:rsid w:val="008B435E"/>
    <w:rsid w:val="008B5106"/>
    <w:rsid w:val="008D4EAE"/>
    <w:rsid w:val="008E30E0"/>
    <w:rsid w:val="008F03D1"/>
    <w:rsid w:val="008F7309"/>
    <w:rsid w:val="009028B0"/>
    <w:rsid w:val="00934067"/>
    <w:rsid w:val="009414A3"/>
    <w:rsid w:val="00951307"/>
    <w:rsid w:val="00952037"/>
    <w:rsid w:val="009942DF"/>
    <w:rsid w:val="009A1812"/>
    <w:rsid w:val="009B25B6"/>
    <w:rsid w:val="009B5637"/>
    <w:rsid w:val="009C2843"/>
    <w:rsid w:val="009F43B6"/>
    <w:rsid w:val="009F75CD"/>
    <w:rsid w:val="00A04E22"/>
    <w:rsid w:val="00A105A2"/>
    <w:rsid w:val="00A228FE"/>
    <w:rsid w:val="00A309B5"/>
    <w:rsid w:val="00A30BC6"/>
    <w:rsid w:val="00A37037"/>
    <w:rsid w:val="00A37DE4"/>
    <w:rsid w:val="00A40B1B"/>
    <w:rsid w:val="00A42883"/>
    <w:rsid w:val="00A4552D"/>
    <w:rsid w:val="00A46C51"/>
    <w:rsid w:val="00A547C5"/>
    <w:rsid w:val="00A70CCE"/>
    <w:rsid w:val="00A940B5"/>
    <w:rsid w:val="00AA35E3"/>
    <w:rsid w:val="00AB2158"/>
    <w:rsid w:val="00AB4F5D"/>
    <w:rsid w:val="00AC00E8"/>
    <w:rsid w:val="00AD0A5C"/>
    <w:rsid w:val="00AD73D5"/>
    <w:rsid w:val="00B12C21"/>
    <w:rsid w:val="00B132EB"/>
    <w:rsid w:val="00B13C85"/>
    <w:rsid w:val="00B233E9"/>
    <w:rsid w:val="00B34487"/>
    <w:rsid w:val="00B46E4D"/>
    <w:rsid w:val="00B62D30"/>
    <w:rsid w:val="00B66E36"/>
    <w:rsid w:val="00B7112B"/>
    <w:rsid w:val="00B93252"/>
    <w:rsid w:val="00BA250A"/>
    <w:rsid w:val="00BC1583"/>
    <w:rsid w:val="00BC4C8A"/>
    <w:rsid w:val="00BC7D79"/>
    <w:rsid w:val="00BD225E"/>
    <w:rsid w:val="00BD5C82"/>
    <w:rsid w:val="00BE4F2B"/>
    <w:rsid w:val="00C010F5"/>
    <w:rsid w:val="00C020CC"/>
    <w:rsid w:val="00C02C77"/>
    <w:rsid w:val="00C2141F"/>
    <w:rsid w:val="00C224D7"/>
    <w:rsid w:val="00C25FF4"/>
    <w:rsid w:val="00C27C71"/>
    <w:rsid w:val="00C333B1"/>
    <w:rsid w:val="00C4203E"/>
    <w:rsid w:val="00C43267"/>
    <w:rsid w:val="00C43AE7"/>
    <w:rsid w:val="00C53C5F"/>
    <w:rsid w:val="00C55E8B"/>
    <w:rsid w:val="00C56034"/>
    <w:rsid w:val="00C613B3"/>
    <w:rsid w:val="00C66886"/>
    <w:rsid w:val="00C7129B"/>
    <w:rsid w:val="00C845B3"/>
    <w:rsid w:val="00C91624"/>
    <w:rsid w:val="00CA13B7"/>
    <w:rsid w:val="00CA51F3"/>
    <w:rsid w:val="00CB685F"/>
    <w:rsid w:val="00CE1947"/>
    <w:rsid w:val="00CE1E6C"/>
    <w:rsid w:val="00CF27BE"/>
    <w:rsid w:val="00CF5E51"/>
    <w:rsid w:val="00D0578F"/>
    <w:rsid w:val="00D30B14"/>
    <w:rsid w:val="00D400D5"/>
    <w:rsid w:val="00D506EC"/>
    <w:rsid w:val="00D563FB"/>
    <w:rsid w:val="00D60188"/>
    <w:rsid w:val="00D61BCF"/>
    <w:rsid w:val="00D817B3"/>
    <w:rsid w:val="00D82B7D"/>
    <w:rsid w:val="00DB08FF"/>
    <w:rsid w:val="00DC177B"/>
    <w:rsid w:val="00DC72A6"/>
    <w:rsid w:val="00DD1CC0"/>
    <w:rsid w:val="00DD6FC2"/>
    <w:rsid w:val="00DE7A20"/>
    <w:rsid w:val="00E104A6"/>
    <w:rsid w:val="00E113E5"/>
    <w:rsid w:val="00E23BC4"/>
    <w:rsid w:val="00E240C5"/>
    <w:rsid w:val="00E3474C"/>
    <w:rsid w:val="00E37DDF"/>
    <w:rsid w:val="00E4493D"/>
    <w:rsid w:val="00E46E40"/>
    <w:rsid w:val="00E52360"/>
    <w:rsid w:val="00E565FC"/>
    <w:rsid w:val="00E611AC"/>
    <w:rsid w:val="00E63EBC"/>
    <w:rsid w:val="00E76A92"/>
    <w:rsid w:val="00E81B27"/>
    <w:rsid w:val="00E85F13"/>
    <w:rsid w:val="00E96BD6"/>
    <w:rsid w:val="00E979D5"/>
    <w:rsid w:val="00EA2E9E"/>
    <w:rsid w:val="00EA6B01"/>
    <w:rsid w:val="00EA6E40"/>
    <w:rsid w:val="00EE52B4"/>
    <w:rsid w:val="00EF0E7C"/>
    <w:rsid w:val="00EF25ED"/>
    <w:rsid w:val="00F15338"/>
    <w:rsid w:val="00F210AB"/>
    <w:rsid w:val="00F34CA7"/>
    <w:rsid w:val="00F35C53"/>
    <w:rsid w:val="00F44355"/>
    <w:rsid w:val="00F47318"/>
    <w:rsid w:val="00F52348"/>
    <w:rsid w:val="00F54167"/>
    <w:rsid w:val="00F55C91"/>
    <w:rsid w:val="00F60B6B"/>
    <w:rsid w:val="00F617A5"/>
    <w:rsid w:val="00F716EE"/>
    <w:rsid w:val="00F71D78"/>
    <w:rsid w:val="00F73774"/>
    <w:rsid w:val="00F76431"/>
    <w:rsid w:val="00F80529"/>
    <w:rsid w:val="00F81B47"/>
    <w:rsid w:val="00F824C9"/>
    <w:rsid w:val="00F9237D"/>
    <w:rsid w:val="00F94952"/>
    <w:rsid w:val="00FA0B4D"/>
    <w:rsid w:val="00FA778F"/>
    <w:rsid w:val="00FB071E"/>
    <w:rsid w:val="00FB7475"/>
    <w:rsid w:val="00FC6815"/>
    <w:rsid w:val="00FC7FD9"/>
    <w:rsid w:val="00FD1ECD"/>
    <w:rsid w:val="00FE2DEE"/>
    <w:rsid w:val="00FF2D44"/>
    <w:rsid w:val="01E25590"/>
    <w:rsid w:val="0B1117BE"/>
    <w:rsid w:val="0BB81AAB"/>
    <w:rsid w:val="14815E30"/>
    <w:rsid w:val="167060BB"/>
    <w:rsid w:val="216D0C5C"/>
    <w:rsid w:val="2A3773A4"/>
    <w:rsid w:val="2B62342C"/>
    <w:rsid w:val="2BB83F70"/>
    <w:rsid w:val="33141FB7"/>
    <w:rsid w:val="36362D79"/>
    <w:rsid w:val="3790006B"/>
    <w:rsid w:val="3A003074"/>
    <w:rsid w:val="3E13045F"/>
    <w:rsid w:val="3F156327"/>
    <w:rsid w:val="43545D21"/>
    <w:rsid w:val="47774234"/>
    <w:rsid w:val="480C00E3"/>
    <w:rsid w:val="4D9271CB"/>
    <w:rsid w:val="577E025B"/>
    <w:rsid w:val="5AD921C2"/>
    <w:rsid w:val="5D4668D0"/>
    <w:rsid w:val="5EC42D83"/>
    <w:rsid w:val="5F086694"/>
    <w:rsid w:val="619126AD"/>
    <w:rsid w:val="65AC1206"/>
    <w:rsid w:val="759F1664"/>
    <w:rsid w:val="79F551CC"/>
    <w:rsid w:val="7B5678D5"/>
    <w:rsid w:val="7B85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8130BAD"/>
  <w15:docId w15:val="{69F22A41-EE72-4D6D-9E89-685D2ABC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link w:val="10"/>
    <w:uiPriority w:val="9"/>
    <w:qFormat/>
    <w:rsid w:val="00AD0A5C"/>
    <w:pPr>
      <w:spacing w:before="100" w:beforeAutospacing="1" w:after="100" w:afterAutospacing="1" w:line="240" w:lineRule="auto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34A08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34A08"/>
    <w:rPr>
      <w:rFonts w:ascii="Calibri" w:hAnsi="Calibri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82B7D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82B7D"/>
    <w:rPr>
      <w:rFonts w:ascii="Calibri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82B7D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D82B7D"/>
    <w:rPr>
      <w:rFonts w:ascii="Calibri" w:hAnsi="Calibri" w:cs="Calibri"/>
      <w:noProof/>
      <w:sz w:val="22"/>
      <w:szCs w:val="22"/>
      <w:lang w:eastAsia="en-US"/>
    </w:rPr>
  </w:style>
  <w:style w:type="character" w:styleId="ab">
    <w:name w:val="annotation reference"/>
    <w:basedOn w:val="a0"/>
    <w:uiPriority w:val="99"/>
    <w:semiHidden/>
    <w:unhideWhenUsed/>
    <w:rsid w:val="005A7815"/>
    <w:rPr>
      <w:sz w:val="21"/>
      <w:szCs w:val="21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5A7815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5A7815"/>
    <w:rPr>
      <w:rFonts w:ascii="Calibri" w:hAnsi="Calibri"/>
      <w:sz w:val="22"/>
      <w:szCs w:val="22"/>
      <w:lang w:eastAsia="en-US"/>
    </w:rPr>
  </w:style>
  <w:style w:type="character" w:customStyle="1" w:styleId="ad">
    <w:name w:val="批注主题 字符"/>
    <w:basedOn w:val="a4"/>
    <w:link w:val="ac"/>
    <w:uiPriority w:val="99"/>
    <w:semiHidden/>
    <w:rsid w:val="005A7815"/>
    <w:rPr>
      <w:rFonts w:ascii="Calibri" w:hAnsi="Calibri"/>
      <w:b/>
      <w:bCs/>
      <w:sz w:val="22"/>
      <w:szCs w:val="22"/>
      <w:lang w:eastAsia="en-US"/>
    </w:rPr>
  </w:style>
  <w:style w:type="character" w:customStyle="1" w:styleId="named-content">
    <w:name w:val="named-content"/>
    <w:basedOn w:val="a0"/>
    <w:rsid w:val="00A547C5"/>
  </w:style>
  <w:style w:type="paragraph" w:styleId="ae">
    <w:name w:val="List Paragraph"/>
    <w:basedOn w:val="a"/>
    <w:uiPriority w:val="99"/>
    <w:rsid w:val="000C02EF"/>
    <w:pPr>
      <w:ind w:firstLineChars="200" w:firstLine="420"/>
    </w:pPr>
  </w:style>
  <w:style w:type="character" w:styleId="af">
    <w:name w:val="Emphasis"/>
    <w:basedOn w:val="a0"/>
    <w:uiPriority w:val="20"/>
    <w:qFormat/>
    <w:rsid w:val="000C02EF"/>
    <w:rPr>
      <w:i/>
      <w:iCs/>
    </w:rPr>
  </w:style>
  <w:style w:type="character" w:customStyle="1" w:styleId="10">
    <w:name w:val="标题 1 字符"/>
    <w:basedOn w:val="a0"/>
    <w:link w:val="1"/>
    <w:uiPriority w:val="9"/>
    <w:rsid w:val="00AD0A5C"/>
    <w:rPr>
      <w:rFonts w:ascii="宋体" w:hAnsi="宋体" w:cs="宋体"/>
      <w:b/>
      <w:bCs/>
      <w:kern w:val="36"/>
      <w:sz w:val="48"/>
      <w:szCs w:val="48"/>
    </w:rPr>
  </w:style>
  <w:style w:type="character" w:customStyle="1" w:styleId="contrib">
    <w:name w:val="contrib"/>
    <w:basedOn w:val="a0"/>
    <w:rsid w:val="00AD0A5C"/>
  </w:style>
  <w:style w:type="character" w:customStyle="1" w:styleId="to-copy">
    <w:name w:val="to-copy"/>
    <w:basedOn w:val="a0"/>
    <w:rsid w:val="00AD0A5C"/>
  </w:style>
  <w:style w:type="character" w:customStyle="1" w:styleId="arttitle">
    <w:name w:val="art_title"/>
    <w:basedOn w:val="a0"/>
    <w:rsid w:val="00AD0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7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702123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7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401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527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755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0850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214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65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2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eventeen</dc:creator>
  <cp:lastModifiedBy>dseventeen</cp:lastModifiedBy>
  <cp:revision>14</cp:revision>
  <dcterms:created xsi:type="dcterms:W3CDTF">2025-07-26T09:45:00Z</dcterms:created>
  <dcterms:modified xsi:type="dcterms:W3CDTF">2026-01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